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41"/>
        <w:tblpPr w:leftFromText="180" w:rightFromText="180" w:horzAnchor="margin" w:tblpXSpec="center" w:tblpY="1096"/>
        <w:tblW w:w="15379" w:type="dxa"/>
        <w:tblLook w:val="04A0" w:firstRow="1" w:lastRow="0" w:firstColumn="1" w:lastColumn="0" w:noHBand="0" w:noVBand="1"/>
      </w:tblPr>
      <w:tblGrid>
        <w:gridCol w:w="2127"/>
        <w:gridCol w:w="4394"/>
        <w:gridCol w:w="8858"/>
      </w:tblGrid>
      <w:tr w:rsidR="00734229" w:rsidRPr="00734229" w14:paraId="45795C92" w14:textId="77777777" w:rsidTr="00734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62B6E512" w14:textId="77777777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irst Author</w:t>
            </w:r>
          </w:p>
          <w:p w14:paraId="62645A84" w14:textId="1D7ED4D5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Year</w:t>
            </w:r>
          </w:p>
        </w:tc>
        <w:tc>
          <w:tcPr>
            <w:tcW w:w="4394" w:type="dxa"/>
            <w:vAlign w:val="center"/>
            <w:hideMark/>
          </w:tcPr>
          <w:p w14:paraId="149E52D1" w14:textId="4DBB1651" w:rsidR="00734229" w:rsidRDefault="00802D6C" w:rsidP="007342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und h</w:t>
            </w:r>
            <w:r w:rsidR="00734229"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aling time</w:t>
            </w:r>
          </w:p>
          <w:p w14:paraId="362DB53F" w14:textId="488C12EB" w:rsidR="00006AE7" w:rsidRPr="00006AE7" w:rsidRDefault="00006AE7" w:rsidP="007342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(Mean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D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days)</w:t>
            </w:r>
          </w:p>
          <w:p w14:paraId="3EF16EFE" w14:textId="18DBC5F7" w:rsidR="00734229" w:rsidRPr="00734229" w:rsidRDefault="00734229" w:rsidP="007342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NPWT vs conventional)</w:t>
            </w:r>
          </w:p>
        </w:tc>
        <w:tc>
          <w:tcPr>
            <w:tcW w:w="8858" w:type="dxa"/>
            <w:vAlign w:val="center"/>
            <w:hideMark/>
          </w:tcPr>
          <w:p w14:paraId="4F3BD579" w14:textId="13EB1281" w:rsidR="00734229" w:rsidRPr="00734229" w:rsidRDefault="00A042B6" w:rsidP="007342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Description</w:t>
            </w:r>
            <w:r w:rsidR="00734229"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of </w:t>
            </w:r>
            <w:r w:rsidR="00F03F6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wound </w:t>
            </w:r>
            <w:r w:rsidR="00734229"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ealing</w:t>
            </w:r>
          </w:p>
        </w:tc>
      </w:tr>
      <w:tr w:rsidR="00734229" w:rsidRPr="00734229" w14:paraId="385C9F23" w14:textId="77777777" w:rsidTr="007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62A5B894" w14:textId="6363FE65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ss</w:t>
            </w:r>
          </w:p>
          <w:p w14:paraId="5BE1302B" w14:textId="55CE33CA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4394" w:type="dxa"/>
            <w:vAlign w:val="center"/>
            <w:hideMark/>
          </w:tcPr>
          <w:p w14:paraId="6901C75F" w14:textId="53452267" w:rsidR="00734229" w:rsidRPr="00734229" w:rsidRDefault="00734229" w:rsidP="007342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.2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5.8) vs. 22.9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10.8)</w:t>
            </w:r>
          </w:p>
        </w:tc>
        <w:tc>
          <w:tcPr>
            <w:tcW w:w="8858" w:type="dxa"/>
            <w:vAlign w:val="center"/>
            <w:hideMark/>
          </w:tcPr>
          <w:p w14:paraId="044A7AFB" w14:textId="50083CF5" w:rsidR="00734229" w:rsidRPr="00734229" w:rsidRDefault="00734229" w:rsidP="0073422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condary wound healing showed an average of 3.2 cm</w:t>
            </w:r>
            <w:r w:rsidR="00F03F62" w:rsidRPr="00F03F6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day reduction in wound size in the conventional group and 4.63 cm</w:t>
            </w:r>
            <w:r w:rsidRPr="00F03F62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/day in the </w:t>
            </w:r>
            <w:r w:rsidR="00F03F62" w:rsidRPr="00F03F62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acuum-assisted suction drainage</w:t>
            </w:r>
            <w:r w:rsidR="00F03F6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roup.</w:t>
            </w:r>
          </w:p>
        </w:tc>
      </w:tr>
      <w:tr w:rsidR="00734229" w:rsidRPr="00734229" w14:paraId="337F8F54" w14:textId="77777777" w:rsidTr="00734229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0249C465" w14:textId="0E23539E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uchs</w:t>
            </w:r>
          </w:p>
          <w:p w14:paraId="5451E525" w14:textId="40867BD7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394" w:type="dxa"/>
            <w:vAlign w:val="center"/>
            <w:hideMark/>
          </w:tcPr>
          <w:p w14:paraId="64D097B4" w14:textId="6F41BBE8" w:rsidR="00734229" w:rsidRPr="00734229" w:rsidRDefault="00734229" w:rsidP="007342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.75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8.51) vs 33.33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27.86)</w:t>
            </w:r>
          </w:p>
        </w:tc>
        <w:tc>
          <w:tcPr>
            <w:tcW w:w="8858" w:type="dxa"/>
            <w:vAlign w:val="center"/>
            <w:hideMark/>
          </w:tcPr>
          <w:p w14:paraId="3158B75F" w14:textId="77777777" w:rsidR="00734229" w:rsidRPr="00734229" w:rsidRDefault="00734229" w:rsidP="0073422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ntil the sternum was rewired (primary wound rewiring), and wound healing was achieved without rewiring (secondary wound healing).</w:t>
            </w:r>
          </w:p>
        </w:tc>
      </w:tr>
      <w:tr w:rsidR="00734229" w:rsidRPr="00734229" w14:paraId="143E7837" w14:textId="77777777" w:rsidTr="007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778790A7" w14:textId="7C4B8F97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gers</w:t>
            </w:r>
          </w:p>
          <w:p w14:paraId="3FAA5EDC" w14:textId="1464BBDC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394" w:type="dxa"/>
            <w:vAlign w:val="center"/>
            <w:hideMark/>
          </w:tcPr>
          <w:p w14:paraId="0605F37E" w14:textId="74D94514" w:rsidR="00734229" w:rsidRPr="00734229" w:rsidRDefault="00560B54" w:rsidP="007342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Not mentioned</w:t>
            </w:r>
          </w:p>
        </w:tc>
        <w:tc>
          <w:tcPr>
            <w:tcW w:w="8858" w:type="dxa"/>
            <w:vAlign w:val="center"/>
            <w:hideMark/>
          </w:tcPr>
          <w:p w14:paraId="2D5AECE2" w14:textId="77777777" w:rsidR="00734229" w:rsidRPr="00734229" w:rsidRDefault="00734229" w:rsidP="0073422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 patients (44.4%) complete healing was not achieved at discharge and prolonged treatment as an outpatient was necessary.</w:t>
            </w:r>
          </w:p>
        </w:tc>
      </w:tr>
      <w:tr w:rsidR="00734229" w:rsidRPr="00734229" w14:paraId="5066E17C" w14:textId="77777777" w:rsidTr="00734229">
        <w:trPr>
          <w:trHeight w:val="921"/>
        </w:trPr>
        <w:tc>
          <w:tcPr>
            <w:tcW w:w="2127" w:type="dxa"/>
            <w:vAlign w:val="center"/>
            <w:hideMark/>
          </w:tcPr>
          <w:p w14:paraId="79C4353B" w14:textId="1D63C609" w:rsidR="00734229" w:rsidRDefault="00734229" w:rsidP="00734229">
            <w:pPr>
              <w:widowControl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en Y</w:t>
            </w:r>
          </w:p>
          <w:p w14:paraId="3B968EDA" w14:textId="7CA24F2C" w:rsidR="00734229" w:rsidRPr="00734229" w:rsidRDefault="00734229" w:rsidP="00734229">
            <w:pPr>
              <w:widowControl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394" w:type="dxa"/>
            <w:noWrap/>
            <w:vAlign w:val="center"/>
            <w:hideMark/>
          </w:tcPr>
          <w:p w14:paraId="19F315DE" w14:textId="7399A440" w:rsidR="00734229" w:rsidRPr="00734229" w:rsidRDefault="00560B54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Not mentioned</w:t>
            </w:r>
          </w:p>
        </w:tc>
        <w:tc>
          <w:tcPr>
            <w:tcW w:w="8858" w:type="dxa"/>
            <w:vAlign w:val="center"/>
            <w:hideMark/>
          </w:tcPr>
          <w:p w14:paraId="1D9AA2DE" w14:textId="2ED8481E" w:rsidR="00734229" w:rsidRPr="00734229" w:rsidRDefault="00734229" w:rsidP="00734229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The wound healing time </w:t>
            </w:r>
            <w:r w:rsidR="00F03F62"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nnot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be determined accurately. Many of the </w:t>
            </w:r>
            <w:r w:rsidR="00F03F62" w:rsidRPr="00F03F62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acuum assisted closure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patients were discharged to the care of the Royal District Nursing Service.</w:t>
            </w:r>
          </w:p>
        </w:tc>
      </w:tr>
      <w:tr w:rsidR="00734229" w:rsidRPr="00734229" w14:paraId="459D3178" w14:textId="77777777" w:rsidTr="007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60881BDA" w14:textId="4EE73690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 Feo</w:t>
            </w:r>
          </w:p>
          <w:p w14:paraId="15E52CCA" w14:textId="2EB4936A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394" w:type="dxa"/>
            <w:vAlign w:val="center"/>
            <w:hideMark/>
          </w:tcPr>
          <w:p w14:paraId="13F3F396" w14:textId="774E0409" w:rsidR="00734229" w:rsidRPr="00734229" w:rsidRDefault="00734229" w:rsidP="007342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.5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3.2) vs 21.2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16.4)</w:t>
            </w:r>
          </w:p>
        </w:tc>
        <w:tc>
          <w:tcPr>
            <w:tcW w:w="8858" w:type="dxa"/>
            <w:vAlign w:val="center"/>
            <w:hideMark/>
          </w:tcPr>
          <w:p w14:paraId="10D48FCC" w14:textId="77777777" w:rsidR="00734229" w:rsidRPr="00734229" w:rsidRDefault="00734229" w:rsidP="0073422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f the cultures were sterile, and wound healing was satisfactory, the patient was discharged.</w:t>
            </w:r>
          </w:p>
        </w:tc>
      </w:tr>
      <w:tr w:rsidR="00734229" w:rsidRPr="00734229" w14:paraId="2F83EF1B" w14:textId="77777777" w:rsidTr="00734229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18FF2011" w14:textId="172507CF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obayashi</w:t>
            </w:r>
          </w:p>
          <w:p w14:paraId="3A7F9073" w14:textId="2BB6A5B0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394" w:type="dxa"/>
            <w:vAlign w:val="center"/>
            <w:hideMark/>
          </w:tcPr>
          <w:p w14:paraId="4AD56D09" w14:textId="4FB82430" w:rsidR="00734229" w:rsidRPr="00734229" w:rsidRDefault="00734229" w:rsidP="007342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3.4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54.1) vs 120.0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31.8)</w:t>
            </w:r>
          </w:p>
        </w:tc>
        <w:tc>
          <w:tcPr>
            <w:tcW w:w="8858" w:type="dxa"/>
            <w:vAlign w:val="center"/>
            <w:hideMark/>
          </w:tcPr>
          <w:p w14:paraId="78C4C344" w14:textId="77777777" w:rsidR="00734229" w:rsidRPr="00734229" w:rsidRDefault="00734229" w:rsidP="0073422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uration of treatment were calculated after the onset of infection to the day of healing according to surgeon’s judgement.</w:t>
            </w:r>
          </w:p>
        </w:tc>
      </w:tr>
      <w:tr w:rsidR="00734229" w:rsidRPr="00734229" w14:paraId="295C63C9" w14:textId="77777777" w:rsidTr="007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14:paraId="6AF8BC7D" w14:textId="7F9B147F" w:rsid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bayrak</w:t>
            </w:r>
            <w:proofErr w:type="spellEnd"/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H</w:t>
            </w:r>
          </w:p>
          <w:p w14:paraId="7378ABC2" w14:textId="0CE5E7C2" w:rsidR="00734229" w:rsidRPr="00734229" w:rsidRDefault="00734229" w:rsidP="007342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4394" w:type="dxa"/>
            <w:vAlign w:val="center"/>
            <w:hideMark/>
          </w:tcPr>
          <w:p w14:paraId="77622038" w14:textId="4FFBE60B" w:rsidR="00734229" w:rsidRPr="00734229" w:rsidRDefault="00734229" w:rsidP="007342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.63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8.87) vs 56.41</w:t>
            </w:r>
            <w:r w:rsidR="00560B5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±28.5)</w:t>
            </w:r>
          </w:p>
        </w:tc>
        <w:tc>
          <w:tcPr>
            <w:tcW w:w="8858" w:type="dxa"/>
            <w:vAlign w:val="center"/>
            <w:hideMark/>
          </w:tcPr>
          <w:p w14:paraId="0A7AF02B" w14:textId="77777777" w:rsidR="00734229" w:rsidRPr="00734229" w:rsidRDefault="00734229" w:rsidP="0073422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3422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e treatment was completed by sternal rewiring or secondary healing.</w:t>
            </w:r>
          </w:p>
        </w:tc>
      </w:tr>
    </w:tbl>
    <w:p w14:paraId="26082413" w14:textId="291522A1" w:rsidR="00272E63" w:rsidRPr="00734229" w:rsidRDefault="00272E63" w:rsidP="00734229"/>
    <w:sectPr w:rsidR="00272E63" w:rsidRPr="00734229" w:rsidSect="00A7050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9F"/>
    <w:rsid w:val="00006AE7"/>
    <w:rsid w:val="000076EE"/>
    <w:rsid w:val="00061038"/>
    <w:rsid w:val="000E0F55"/>
    <w:rsid w:val="000E7E76"/>
    <w:rsid w:val="00187696"/>
    <w:rsid w:val="001F1C78"/>
    <w:rsid w:val="0023226D"/>
    <w:rsid w:val="00272E63"/>
    <w:rsid w:val="00422BCF"/>
    <w:rsid w:val="004809C9"/>
    <w:rsid w:val="00560B54"/>
    <w:rsid w:val="00585D82"/>
    <w:rsid w:val="005D655E"/>
    <w:rsid w:val="005F1298"/>
    <w:rsid w:val="00651DB9"/>
    <w:rsid w:val="00664014"/>
    <w:rsid w:val="006A0FB7"/>
    <w:rsid w:val="006C5533"/>
    <w:rsid w:val="006E0A0F"/>
    <w:rsid w:val="006E0E4A"/>
    <w:rsid w:val="0072775D"/>
    <w:rsid w:val="00734229"/>
    <w:rsid w:val="00802D6C"/>
    <w:rsid w:val="00843745"/>
    <w:rsid w:val="00973581"/>
    <w:rsid w:val="009E7F2B"/>
    <w:rsid w:val="00A042B6"/>
    <w:rsid w:val="00A455AD"/>
    <w:rsid w:val="00A70501"/>
    <w:rsid w:val="00AF683D"/>
    <w:rsid w:val="00B20D8D"/>
    <w:rsid w:val="00B8484E"/>
    <w:rsid w:val="00CB4335"/>
    <w:rsid w:val="00D46A50"/>
    <w:rsid w:val="00D81EFA"/>
    <w:rsid w:val="00E4659F"/>
    <w:rsid w:val="00EC0BDA"/>
    <w:rsid w:val="00F03F62"/>
    <w:rsid w:val="00F2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E898"/>
  <w15:chartTrackingRefBased/>
  <w15:docId w15:val="{3A89A6D9-967F-334C-B451-7C6F0EE6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59F"/>
    <w:pPr>
      <w:widowControl w:val="0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659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65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659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659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65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659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659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659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659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465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46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4659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46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4659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4659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4659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4659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4659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465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46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659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465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659F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465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659F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E465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6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465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659F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D81E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e">
    <w:name w:val="Grid Table Light"/>
    <w:basedOn w:val="a1"/>
    <w:uiPriority w:val="40"/>
    <w:rsid w:val="00D81E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44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E7F2E9-7930-8F48-9DF1-841900EF5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彥廷 劉</dc:creator>
  <cp:keywords/>
  <dc:description/>
  <cp:lastModifiedBy>林仕翰</cp:lastModifiedBy>
  <cp:revision>8</cp:revision>
  <dcterms:created xsi:type="dcterms:W3CDTF">2024-10-09T15:30:00Z</dcterms:created>
  <dcterms:modified xsi:type="dcterms:W3CDTF">2024-10-10T01:38:00Z</dcterms:modified>
</cp:coreProperties>
</file>